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052" w:rsidRPr="007F52AF" w:rsidRDefault="00C61052" w:rsidP="00C61052">
      <w:pPr>
        <w:spacing w:line="480" w:lineRule="auto"/>
        <w:rPr>
          <w:rFonts w:ascii="Times New Roman" w:hAnsi="Times New Roman" w:cs="Times New Roman"/>
        </w:rPr>
      </w:pPr>
      <w:r w:rsidRPr="007F52AF">
        <w:rPr>
          <w:rFonts w:ascii="Times New Roman" w:hAnsi="Times New Roman" w:cs="Times New Roman"/>
          <w:b/>
        </w:rPr>
        <w:t>Table S1</w:t>
      </w:r>
      <w:r w:rsidRPr="007F52AF">
        <w:rPr>
          <w:rFonts w:ascii="Times New Roman" w:hAnsi="Times New Roman" w:cs="Times New Roman"/>
        </w:rPr>
        <w:t>. List of species analyzed in the study</w:t>
      </w:r>
    </w:p>
    <w:tbl>
      <w:tblPr>
        <w:tblW w:w="10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3585"/>
        <w:gridCol w:w="690"/>
        <w:gridCol w:w="765"/>
        <w:gridCol w:w="915"/>
        <w:gridCol w:w="555"/>
        <w:gridCol w:w="645"/>
      </w:tblGrid>
      <w:tr w:rsidR="00C61052" w:rsidRPr="007F52AF" w:rsidTr="00342FC6">
        <w:tc>
          <w:tcPr>
            <w:tcW w:w="292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591AFE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358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Representative strain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0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re indels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re SNVs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ples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5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Z pairs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5" w:type="dxa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C61052" w:rsidRPr="007F52AF" w:rsidRDefault="00C61052" w:rsidP="00342FC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Z pairs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C61052" w:rsidRPr="007F52AF" w:rsidTr="00342FC6">
        <w:tc>
          <w:tcPr>
            <w:tcW w:w="292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kkermansia muciniphila</w:t>
            </w:r>
          </w:p>
        </w:tc>
        <w:tc>
          <w:tcPr>
            <w:tcW w:w="358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kkermansia muciniphila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BAA-835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202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67976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istipes putredin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istipes putredini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72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6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80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istipes sp. AM16-4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istipes sp. AM16-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6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28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cacca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caccae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L03T12C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1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469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dorei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dorei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78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3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401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fragil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fragili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CH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7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243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sp. 4_3_47F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sp. 4_3_47FA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210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uniform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uniformi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84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0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586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vulgatu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teroides vulgatu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84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9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541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rnesiella intestinihomin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rnesiella intestinihomini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IT 118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9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90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fidobacterium adolescent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fidobacterium adolescenti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157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8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771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fidobacterium longu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fidobacterium longum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CC27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2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846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autia obeu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autia obeu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7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442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prococcus come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prococcus come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277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5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784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alister invisu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alister invisu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54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0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385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rea longicaten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rea longicatena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38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5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359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Escherichia coli 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O104:H4 str. 2011C-34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1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251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hallii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hallii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33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8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241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rectal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rectale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336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8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523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siraeu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bacterium siraeum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57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9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853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emmiger formicili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emmiger formicili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9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514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thanobrevibacter smithii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thanobrevibacter smithii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350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3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191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lastRenderedPageBreak/>
              <w:t>Parabacteroides merda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rabacteroides merdae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CC 431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7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607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ascolarctobacterium faecium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ascolarctobacterium faecium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SM 147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5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959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minococcaceae bacterium TF06-4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minococcaceae bacterium TF06-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6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912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reptococcus thermophilu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reptococcus thermophilus</w:t>
            </w: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JIM 82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036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61052" w:rsidRPr="007F52AF" w:rsidTr="00342FC6">
        <w:tc>
          <w:tcPr>
            <w:tcW w:w="292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bdoligranulum sp. APC924/74</w:t>
            </w:r>
          </w:p>
        </w:tc>
        <w:tc>
          <w:tcPr>
            <w:tcW w:w="358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bdoligranulum sp. APC924/7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800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380026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C61052" w:rsidRPr="007F52AF" w:rsidRDefault="00C61052" w:rsidP="00342FC6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F52AF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C61052" w:rsidRPr="007F52AF" w:rsidTr="00342FC6">
        <w:tc>
          <w:tcPr>
            <w:tcW w:w="10080" w:type="dxa"/>
            <w:gridSpan w:val="7"/>
            <w:tcBorders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The genome of this strain was used in reads mapping to derive SNVs and indels</w:t>
            </w:r>
          </w:p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Rare SNVs or indels are those only exist in less than 20% of samples that contain this species at high coverage (see methods)</w:t>
            </w:r>
          </w:p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c </w:t>
            </w: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mber of samples that contain this species at high coverage</w:t>
            </w:r>
          </w:p>
          <w:p w:rsidR="00C61052" w:rsidRPr="00591AFE" w:rsidRDefault="00C61052" w:rsidP="00342F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 xml:space="preserve">d </w:t>
            </w:r>
            <w:r w:rsidRPr="00591AF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mber of twin pairs that contain this species at high coverage</w:t>
            </w:r>
          </w:p>
        </w:tc>
      </w:tr>
    </w:tbl>
    <w:p w:rsidR="00C61052" w:rsidRPr="007F52AF" w:rsidRDefault="00C61052" w:rsidP="00C61052">
      <w:pPr>
        <w:spacing w:line="480" w:lineRule="auto"/>
        <w:ind w:firstLine="720"/>
        <w:jc w:val="both"/>
        <w:rPr>
          <w:rFonts w:ascii="Times New Roman" w:hAnsi="Times New Roman" w:cs="Times New Roman"/>
          <w:color w:val="0000FF"/>
        </w:rPr>
      </w:pPr>
    </w:p>
    <w:p w:rsidR="00711292" w:rsidRDefault="00711292">
      <w:bookmarkStart w:id="0" w:name="_GoBack"/>
      <w:bookmarkEnd w:id="0"/>
    </w:p>
    <w:sectPr w:rsidR="00711292" w:rsidSect="00EE7E0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080" w:right="1080" w:bottom="1080" w:left="108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64D" w:rsidRDefault="00C610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isplayBackgroundShape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052"/>
    <w:rsid w:val="00003BB4"/>
    <w:rsid w:val="00030A8A"/>
    <w:rsid w:val="0004407B"/>
    <w:rsid w:val="000E13AB"/>
    <w:rsid w:val="00102F8B"/>
    <w:rsid w:val="00117344"/>
    <w:rsid w:val="00171B87"/>
    <w:rsid w:val="00194237"/>
    <w:rsid w:val="001E62C3"/>
    <w:rsid w:val="002111AE"/>
    <w:rsid w:val="002576E3"/>
    <w:rsid w:val="00273222"/>
    <w:rsid w:val="002D565A"/>
    <w:rsid w:val="00324A7C"/>
    <w:rsid w:val="00385075"/>
    <w:rsid w:val="003A3C42"/>
    <w:rsid w:val="003F2A81"/>
    <w:rsid w:val="00412FC7"/>
    <w:rsid w:val="004B68E0"/>
    <w:rsid w:val="004C3A64"/>
    <w:rsid w:val="005148AE"/>
    <w:rsid w:val="00571C5F"/>
    <w:rsid w:val="005E3300"/>
    <w:rsid w:val="00623DE1"/>
    <w:rsid w:val="006266EB"/>
    <w:rsid w:val="006957BB"/>
    <w:rsid w:val="00711292"/>
    <w:rsid w:val="00793A15"/>
    <w:rsid w:val="008B49FA"/>
    <w:rsid w:val="008D5492"/>
    <w:rsid w:val="009F3E84"/>
    <w:rsid w:val="00AD22EF"/>
    <w:rsid w:val="00BA1079"/>
    <w:rsid w:val="00C00EB9"/>
    <w:rsid w:val="00C43106"/>
    <w:rsid w:val="00C46182"/>
    <w:rsid w:val="00C61052"/>
    <w:rsid w:val="00D30D67"/>
    <w:rsid w:val="00D60913"/>
    <w:rsid w:val="00D618B1"/>
    <w:rsid w:val="00DC688E"/>
    <w:rsid w:val="00E10B01"/>
    <w:rsid w:val="00F46C26"/>
    <w:rsid w:val="00FC4006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52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0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052"/>
    <w:rPr>
      <w:rFonts w:ascii="Arial" w:eastAsia="Arial" w:hAnsi="Arial" w:cs="Arial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C610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052"/>
    <w:rPr>
      <w:rFonts w:ascii="Arial" w:eastAsia="Arial" w:hAnsi="Arial" w:cs="Arial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610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52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0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052"/>
    <w:rPr>
      <w:rFonts w:ascii="Arial" w:eastAsia="Arial" w:hAnsi="Arial" w:cs="Arial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C610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052"/>
    <w:rPr>
      <w:rFonts w:ascii="Arial" w:eastAsia="Arial" w:hAnsi="Arial" w:cs="Arial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61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0-10-29T18:23:00Z</dcterms:created>
  <dcterms:modified xsi:type="dcterms:W3CDTF">2020-10-29T18:24:00Z</dcterms:modified>
</cp:coreProperties>
</file>